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bcellular localization and gene coordinate of bHLH proteins</w:t>
      </w:r>
    </w:p>
    <w:tbl>
      <w:tblPr>
        <w:tblW w:w="91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2091"/>
        <w:gridCol w:w="2091"/>
        <w:gridCol w:w="1718"/>
        <w:gridCol w:w="1984"/>
      </w:tblGrid>
      <w:tr>
        <w:trPr/>
        <w:tc>
          <w:tcPr>
            <w:tcW w:w="13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209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209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tabs>
                <w:tab w:val="clear" w:pos="420"/>
                <w:tab w:val="right" w:pos="193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Subcellular localization</w:t>
            </w:r>
          </w:p>
        </w:tc>
        <w:tc>
          <w:tcPr>
            <w:tcW w:w="171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20"/>
              </w:rPr>
              <w:t>Chromosome</w:t>
            </w:r>
          </w:p>
        </w:tc>
        <w:tc>
          <w:tcPr>
            <w:tcW w:w="198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cript Start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1G0629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01700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2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1G0630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37901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3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1G0835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90377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4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1G1036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250635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5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1G1134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lo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65467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6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1G1411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342732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7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1G1422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468524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8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1G1859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309624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9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1G1918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384029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0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1G2700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740118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1G2872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325151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2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1G2943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925642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3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1G2993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365962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4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1G3051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801398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5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1G3144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020286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6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1G4106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482832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7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1G4166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140016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8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1G4610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482946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9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0324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88970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20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0420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94371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2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0454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79435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22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0541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92072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23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0554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05303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24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1001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lo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25353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25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1019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55732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26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1053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654242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27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1084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976030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28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1147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622936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29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1192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943221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30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1244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53395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3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1250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07564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32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1433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651063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33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1594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lo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79027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34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1721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065986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35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1769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643953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36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1803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004400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37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2317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409991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38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2354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898104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39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2485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903060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40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2528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187022</w:t>
            </w:r>
          </w:p>
        </w:tc>
      </w:tr>
      <w:tr>
        <w:trPr/>
        <w:tc>
          <w:tcPr>
            <w:tcW w:w="130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41</w:t>
            </w:r>
          </w:p>
        </w:tc>
        <w:tc>
          <w:tcPr>
            <w:tcW w:w="209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3G051600.1</w:t>
            </w:r>
          </w:p>
        </w:tc>
        <w:tc>
          <w:tcPr>
            <w:tcW w:w="209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3</w:t>
            </w:r>
          </w:p>
        </w:tc>
        <w:tc>
          <w:tcPr>
            <w:tcW w:w="198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644752</w:t>
            </w:r>
          </w:p>
        </w:tc>
      </w:tr>
      <w:tr>
        <w:trPr/>
        <w:tc>
          <w:tcPr>
            <w:tcW w:w="1300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42</w:t>
            </w:r>
          </w:p>
        </w:tc>
        <w:tc>
          <w:tcPr>
            <w:tcW w:w="2091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3G074400.1</w:t>
            </w:r>
          </w:p>
        </w:tc>
        <w:tc>
          <w:tcPr>
            <w:tcW w:w="2091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3</w:t>
            </w:r>
          </w:p>
        </w:tc>
        <w:tc>
          <w:tcPr>
            <w:tcW w:w="1984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305460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43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3G0922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24022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44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3G0932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41835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45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3G1280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830998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46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3G1473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267723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47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3G1645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512828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48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3G2072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790086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49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4G0291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18907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50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4G0298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64085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5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4G0318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99675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52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4G0444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72150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53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4G0557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06014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54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4G0889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529439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55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4G0994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599017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56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4G1129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227500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57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4G1284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628912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58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4G1560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799366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59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4G1681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743947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60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0018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7969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6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0398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92681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62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0535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14251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63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0609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68801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64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0711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28167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65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0954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140559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66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1134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722917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67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1219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82402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68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1389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546854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69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1397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648940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70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1465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875562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7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1581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60686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72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2072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153104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73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2086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260946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74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2178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030899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75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2211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273962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76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2308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942678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77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6G0371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52810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78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6G0372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63601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79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6G0376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11375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80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6G0572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58885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8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6G0576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04832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82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6G0746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63549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83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6G0747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87755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84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6G0748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95383</w:t>
            </w:r>
          </w:p>
        </w:tc>
      </w:tr>
      <w:tr>
        <w:trPr/>
        <w:tc>
          <w:tcPr>
            <w:tcW w:w="130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85</w:t>
            </w:r>
          </w:p>
        </w:tc>
        <w:tc>
          <w:tcPr>
            <w:tcW w:w="209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6G074900.1</w:t>
            </w:r>
          </w:p>
        </w:tc>
        <w:tc>
          <w:tcPr>
            <w:tcW w:w="209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6</w:t>
            </w:r>
          </w:p>
        </w:tc>
        <w:tc>
          <w:tcPr>
            <w:tcW w:w="198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18411</w:t>
            </w:r>
          </w:p>
        </w:tc>
      </w:tr>
      <w:tr>
        <w:trPr/>
        <w:tc>
          <w:tcPr>
            <w:tcW w:w="1300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86</w:t>
            </w:r>
          </w:p>
        </w:tc>
        <w:tc>
          <w:tcPr>
            <w:tcW w:w="2091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6G102600.1</w:t>
            </w:r>
          </w:p>
        </w:tc>
        <w:tc>
          <w:tcPr>
            <w:tcW w:w="2091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6</w:t>
            </w:r>
          </w:p>
        </w:tc>
        <w:tc>
          <w:tcPr>
            <w:tcW w:w="1984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938552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87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6G1356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lg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199861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88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6G1488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897663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89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6G1866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0199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90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6G2021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700815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9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7G0094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8377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92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7G0105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lo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0863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93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7G0202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16807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94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7G0236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72491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95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7G0446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17573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96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7G0976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375888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97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7G1080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167982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98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8G0520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lo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72962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99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8G0708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68197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00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8G1120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141505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0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8G1132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25402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02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8G1160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40426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03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8G1618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004417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04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8G1657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lo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94782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05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8G1896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141115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06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8G1908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246812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07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8G2029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522687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08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9G0056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46640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09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9G0238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34904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10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9G0647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45643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1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9G0814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740867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12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9G0890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207117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13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9G0943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537506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14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9G1173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04054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15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9G1296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576966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16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9G1363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960459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17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0G0400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30377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18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0G0415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147976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19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0G0729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58995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20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0G0770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275116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2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0G0989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53774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22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0G1300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508429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23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0G1361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970791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24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0G1376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061893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25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0G1867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298179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26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0G2086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822713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27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1G0310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87364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28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1G0330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06931</w:t>
            </w:r>
          </w:p>
        </w:tc>
      </w:tr>
      <w:tr>
        <w:trPr/>
        <w:tc>
          <w:tcPr>
            <w:tcW w:w="130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29</w:t>
            </w:r>
          </w:p>
        </w:tc>
        <w:tc>
          <w:tcPr>
            <w:tcW w:w="209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1G053400.1</w:t>
            </w:r>
          </w:p>
        </w:tc>
        <w:tc>
          <w:tcPr>
            <w:tcW w:w="209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yto_nucl</w:t>
            </w:r>
          </w:p>
        </w:tc>
        <w:tc>
          <w:tcPr>
            <w:tcW w:w="171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1</w:t>
            </w:r>
          </w:p>
        </w:tc>
        <w:tc>
          <w:tcPr>
            <w:tcW w:w="198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21028</w:t>
            </w:r>
          </w:p>
        </w:tc>
      </w:tr>
      <w:tr>
        <w:trPr/>
        <w:tc>
          <w:tcPr>
            <w:tcW w:w="1300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30</w:t>
            </w:r>
          </w:p>
        </w:tc>
        <w:tc>
          <w:tcPr>
            <w:tcW w:w="2091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1G065500.1</w:t>
            </w:r>
          </w:p>
        </w:tc>
        <w:tc>
          <w:tcPr>
            <w:tcW w:w="2091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1</w:t>
            </w:r>
          </w:p>
        </w:tc>
        <w:tc>
          <w:tcPr>
            <w:tcW w:w="1984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02010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3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1G0800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934591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32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1G1295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453992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33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1G1324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728883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34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1G1577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507817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35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2G0318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25815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36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2G0557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29096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37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2G0650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379760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38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2G0695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59907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39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2G0727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23077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40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2G0791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500236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4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2G1049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894761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42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2G1060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987418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43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2G1320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836487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44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2G1321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lo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850888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45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3G0013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6122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46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3G0259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14147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47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3G0410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70421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48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3G1075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07520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49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3G1176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089521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50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3G1268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930841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5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3G1298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156936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52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4G0171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44259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53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4G0258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09016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54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4G0259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14843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55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4G0273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15639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56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4G0665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02159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57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4G0997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767124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58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4G1037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74722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59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4G1063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368556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60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4G1114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714454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6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4G1489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386746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62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4G1506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543574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63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5G0223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21394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64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5G0463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69993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65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5G0480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70293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66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5G0633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702197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67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5G0681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65479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68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5G0745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17247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69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5G1042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28818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70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5G1052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317939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7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5G1343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396987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72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5G1344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408685</w:t>
            </w:r>
          </w:p>
        </w:tc>
      </w:tr>
      <w:tr>
        <w:trPr/>
        <w:tc>
          <w:tcPr>
            <w:tcW w:w="130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73</w:t>
            </w:r>
          </w:p>
        </w:tc>
        <w:tc>
          <w:tcPr>
            <w:tcW w:w="209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5G142700.1</w:t>
            </w:r>
          </w:p>
        </w:tc>
        <w:tc>
          <w:tcPr>
            <w:tcW w:w="209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171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5</w:t>
            </w:r>
          </w:p>
        </w:tc>
        <w:tc>
          <w:tcPr>
            <w:tcW w:w="198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907870</w:t>
            </w:r>
          </w:p>
        </w:tc>
      </w:tr>
      <w:tr>
        <w:trPr/>
        <w:tc>
          <w:tcPr>
            <w:tcW w:w="1300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74</w:t>
            </w:r>
          </w:p>
        </w:tc>
        <w:tc>
          <w:tcPr>
            <w:tcW w:w="2091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6G035400.1</w:t>
            </w:r>
          </w:p>
        </w:tc>
        <w:tc>
          <w:tcPr>
            <w:tcW w:w="2091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6</w:t>
            </w:r>
          </w:p>
        </w:tc>
        <w:tc>
          <w:tcPr>
            <w:tcW w:w="1984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66676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75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6G0373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78010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76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6G0505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16957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77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6G0511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64767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78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6G0685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99203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79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6G1208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555408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80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7G0410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48713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8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7G0545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16204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82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7G0813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lo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48795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83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7G1017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871090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84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7G1153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058828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85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7G1268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869380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86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8G0837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lo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057827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87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8G1095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82853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88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8G1415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120443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89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8G1416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124602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90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8G1417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143678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9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8G1418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183690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92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9G0347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lo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45668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93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9G0799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379293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94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9G0890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75920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95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9G0893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yto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01589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96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9G0993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to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917850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97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9G0994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to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925550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98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9G0995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to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932112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199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9G1120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105847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200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T1079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16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786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20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T155900.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64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57</w:t>
            </w:r>
          </w:p>
        </w:tc>
      </w:tr>
      <w:tr>
        <w:trPr/>
        <w:tc>
          <w:tcPr>
            <w:tcW w:w="130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rbHLH202</w:t>
            </w:r>
          </w:p>
        </w:tc>
        <w:tc>
          <w:tcPr>
            <w:tcW w:w="209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T179100.1</w:t>
            </w:r>
          </w:p>
        </w:tc>
        <w:tc>
          <w:tcPr>
            <w:tcW w:w="209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</w:t>
            </w:r>
          </w:p>
        </w:tc>
        <w:tc>
          <w:tcPr>
            <w:tcW w:w="171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ffold_2029</w:t>
            </w:r>
          </w:p>
        </w:tc>
        <w:tc>
          <w:tcPr>
            <w:tcW w:w="198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3T01:23:00Z</dcterms:created>
  <dc:creator>unknown</dc:creator>
  <dc:description/>
  <cp:keywords/>
  <dc:language>en-US</dc:language>
  <cp:lastModifiedBy>user</cp:lastModifiedBy>
  <dcterms:modified xsi:type="dcterms:W3CDTF">2017-11-20T08:23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2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KSOProductBuildVer">
    <vt:lpwstr>2052-10.1.0.6206</vt:lpwstr>
  </property>
  <property fmtid="{D5CDD505-2E9C-101B-9397-08002B2CF9AE}" pid="8" name="StageName">
    <vt:lpwstr>Author's Proof</vt:lpwstr>
  </property>
  <property fmtid="{D5CDD505-2E9C-101B-9397-08002B2CF9AE}" pid="9" name="TitleName">
    <vt:lpwstr>Table 2.doc</vt:lpwstr>
  </property>
</Properties>
</file>